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  <w:t>Table S1. Real time qPCR primers used in this study</w:t>
      </w:r>
    </w:p>
    <w:tbl>
      <w:tblPr>
        <w:tblW w:w="80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2127"/>
        <w:gridCol w:w="5386"/>
      </w:tblGrid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Primer Nam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53 Forward               </w:t>
            </w:r>
          </w:p>
        </w:tc>
        <w:tc>
          <w:tcPr>
            <w:tcW w:w="53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cctggaacagggcaaag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53 Reverse       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ccaactgggcaggagata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62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tggctccagctaccacat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62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gctgaattccctgctga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88 Forward      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gaaagctgttgggtccat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88 Reverse       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ggacacagggtaagcagag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98 Forward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accacccagaacactggct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98 Reverse    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gctgtgaggcttgggtta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107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agcgccacaaactgtac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107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gggtcaagtccctggtc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153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agcctgtgaaacaccgaaa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153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agctggaagatgaagcagtc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155 Forward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tccactgctgcctgtga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155 Reverse          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ggaagagtggttggaaat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214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ctccgcctttacaaacag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214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acaggctttccaggtca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358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gcaactactggcccttc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358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atagactgggccctttg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Nup205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aggcagaggatcgacaa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up205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cgaccacaggcattaact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DC1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atttgcagaagggtcaga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DC1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caggtcctgcaaggctaa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Kap β3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aatgccgtgggacaga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Kap β3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cttggtcttccatggtc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IRF-1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gattccagccctgatac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RF-1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ctgcatgtagcctggaac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HPRT Forward 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cctggcgtcgtgattagt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PRT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acaccctttccaaatcctca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CV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tctgcggaaccggtgagt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HCV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'-gtgtttcttttggtttttctttgaggtttag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CV prob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FAM-cacggtctacgagacctcccggggcac-TAMARA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α1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gttggctctccttgcagt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α1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tcttgttgcggcaaagat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α7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ttgctgggccctttcttat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α7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gtgcatcagcagctctacc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β1 Forwar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tgcgaagggagcactacag-3'</w:t>
            </w:r>
          </w:p>
        </w:tc>
      </w:tr>
      <w:tr>
        <w:trPr>
          <w:trHeight w:val="300" w:hRule="atLeast"/>
        </w:trPr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p β1 revers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ggttccagtcatcgtcatc-3'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contextualSpacing/>
        <w:rPr>
          <w:rFonts w:eastAsia="Cambria" w:cs="Cambria"/>
          <w:b/>
          <w:b/>
        </w:rPr>
      </w:pPr>
      <w:r>
        <w:rPr>
          <w:rFonts w:eastAsia="Cambria" w:cs="Cambria"/>
          <w:b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20:11:00Z</dcterms:created>
  <dc:creator>Office 2004 Test Drive User</dc:creator>
  <dc:description/>
  <cp:keywords/>
  <dc:language>en-US</dc:language>
  <cp:lastModifiedBy>Chris Neufeldt</cp:lastModifiedBy>
  <cp:lastPrinted>2013-06-05T13:56:00Z</cp:lastPrinted>
  <dcterms:modified xsi:type="dcterms:W3CDTF">2013-06-11T20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